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F6335" w14:textId="2E3502E4" w:rsidR="00CC45C4" w:rsidRDefault="001F1277" w:rsidP="00571B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277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3F61F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2E15924" w14:textId="584C2DC3" w:rsidR="001F1277" w:rsidRPr="000941AC" w:rsidRDefault="000941AC" w:rsidP="00571B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 </w:t>
      </w:r>
      <w:r w:rsidR="001F1277" w:rsidRPr="000941AC">
        <w:rPr>
          <w:rFonts w:ascii="Times New Roman" w:hAnsi="Times New Roman" w:cs="Times New Roman"/>
          <w:sz w:val="24"/>
          <w:szCs w:val="24"/>
        </w:rPr>
        <w:t>Search Strategy</w:t>
      </w:r>
    </w:p>
    <w:p w14:paraId="260EC351" w14:textId="77777777" w:rsidR="00B838C3" w:rsidRPr="001F1277" w:rsidRDefault="00B838C3" w:rsidP="00571B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CAC73B" w14:textId="1F67C44F" w:rsidR="0060005E" w:rsidRPr="00B838C3" w:rsidRDefault="00B838C3" w:rsidP="00B838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838C3">
        <w:rPr>
          <w:rFonts w:ascii="Times New Roman" w:hAnsi="Times New Roman" w:cs="Times New Roman"/>
          <w:sz w:val="24"/>
          <w:szCs w:val="24"/>
        </w:rPr>
        <w:t xml:space="preserve">Database: </w:t>
      </w:r>
      <w:r w:rsidR="0060005E" w:rsidRPr="00B838C3">
        <w:rPr>
          <w:rFonts w:ascii="Times New Roman" w:hAnsi="Times New Roman" w:cs="Times New Roman"/>
          <w:sz w:val="24"/>
          <w:szCs w:val="24"/>
        </w:rPr>
        <w:t>PubMed</w:t>
      </w:r>
      <w:r w:rsidR="00C97143" w:rsidRPr="00B838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338DF1" w14:textId="4F106280" w:rsidR="009C6B99" w:rsidRPr="00B838C3" w:rsidRDefault="00910EFF" w:rsidP="00B838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97143">
        <w:rPr>
          <w:rFonts w:ascii="Times New Roman" w:hAnsi="Times New Roman" w:cs="Times New Roman"/>
          <w:sz w:val="24"/>
          <w:szCs w:val="24"/>
        </w:rPr>
        <w:t>F</w:t>
      </w:r>
      <w:r w:rsidR="00C97143" w:rsidRPr="00C97143">
        <w:rPr>
          <w:rFonts w:ascii="Times New Roman" w:hAnsi="Times New Roman" w:cs="Times New Roman"/>
          <w:sz w:val="24"/>
          <w:szCs w:val="24"/>
        </w:rPr>
        <w:t>inal search limited to</w:t>
      </w:r>
      <w:r w:rsidR="003F61FF">
        <w:rPr>
          <w:rFonts w:ascii="Times New Roman" w:hAnsi="Times New Roman" w:cs="Times New Roman"/>
          <w:sz w:val="24"/>
          <w:szCs w:val="24"/>
        </w:rPr>
        <w:t xml:space="preserve"> January</w:t>
      </w:r>
      <w:r w:rsidR="00C97143" w:rsidRPr="00C97143">
        <w:rPr>
          <w:rFonts w:ascii="Times New Roman" w:hAnsi="Times New Roman" w:cs="Times New Roman"/>
          <w:sz w:val="24"/>
          <w:szCs w:val="24"/>
        </w:rPr>
        <w:t xml:space="preserve"> 2005 – </w:t>
      </w:r>
      <w:r w:rsidR="00C97143" w:rsidRPr="00B838C3">
        <w:rPr>
          <w:rFonts w:ascii="Times New Roman" w:hAnsi="Times New Roman" w:cs="Times New Roman"/>
          <w:sz w:val="24"/>
          <w:szCs w:val="24"/>
        </w:rPr>
        <w:t>January 2024</w:t>
      </w:r>
    </w:p>
    <w:p w14:paraId="44C36245" w14:textId="77777777" w:rsidR="009C6B99" w:rsidRPr="001F1277" w:rsidRDefault="009C6B99" w:rsidP="00571B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7364"/>
        <w:gridCol w:w="1224"/>
      </w:tblGrid>
      <w:tr w:rsidR="009C6B99" w:rsidRPr="001F1277" w14:paraId="0779FCA4" w14:textId="77777777" w:rsidTr="00D565EB">
        <w:tc>
          <w:tcPr>
            <w:tcW w:w="428" w:type="dxa"/>
          </w:tcPr>
          <w:p w14:paraId="74BFA831" w14:textId="43355114" w:rsidR="009C6B99" w:rsidRPr="001F1277" w:rsidRDefault="007C37FB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 </w:t>
            </w:r>
          </w:p>
        </w:tc>
        <w:tc>
          <w:tcPr>
            <w:tcW w:w="7364" w:type="dxa"/>
          </w:tcPr>
          <w:p w14:paraId="77A46159" w14:textId="6C961CED" w:rsidR="009C6B99" w:rsidRPr="001F1277" w:rsidRDefault="0051611A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Search details </w:t>
            </w:r>
          </w:p>
        </w:tc>
        <w:tc>
          <w:tcPr>
            <w:tcW w:w="1224" w:type="dxa"/>
          </w:tcPr>
          <w:p w14:paraId="783795C7" w14:textId="452616CB" w:rsidR="009C6B99" w:rsidRPr="001F1277" w:rsidRDefault="0051611A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FD1FF2" w:rsidRPr="001F1277" w14:paraId="0F2F25AE" w14:textId="77777777" w:rsidTr="00D565EB">
        <w:tc>
          <w:tcPr>
            <w:tcW w:w="428" w:type="dxa"/>
          </w:tcPr>
          <w:p w14:paraId="6DDDD11A" w14:textId="0BABE5C4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4" w:type="dxa"/>
          </w:tcPr>
          <w:p w14:paraId="562F6727" w14:textId="77777777" w:rsidR="00FD1FF2" w:rsidRPr="001F1277" w:rsidRDefault="00F65B6E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gis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u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standard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rit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framework*"[All Fields] OR "guideline*"</w:t>
            </w:r>
          </w:p>
          <w:p w14:paraId="71ABD51E" w14:textId="49DE1E20" w:rsidR="00F65B6E" w:rsidRPr="001F1277" w:rsidRDefault="00F65B6E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81BD7B5" w14:textId="6472DF4E" w:rsidR="00FD1FF2" w:rsidRPr="001F1277" w:rsidRDefault="0034129E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8, 344, 643</w:t>
            </w:r>
          </w:p>
        </w:tc>
      </w:tr>
      <w:tr w:rsidR="00FD1FF2" w:rsidRPr="001F1277" w14:paraId="7D4D16EB" w14:textId="77777777" w:rsidTr="00D565EB">
        <w:tc>
          <w:tcPr>
            <w:tcW w:w="428" w:type="dxa"/>
          </w:tcPr>
          <w:p w14:paraId="1EC53F68" w14:textId="31144122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64" w:type="dxa"/>
          </w:tcPr>
          <w:p w14:paraId="6A5977B2" w14:textId="77777777" w:rsidR="00F65B6E" w:rsidRPr="001F1277" w:rsidRDefault="00F65B6E" w:rsidP="00F65B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digital health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digital"[All Fields] AND "health"[All Fields]) OR "digital health"[All Fields] OR ("telemedici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telemedicin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e-Health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 OR "telemedici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telemedicin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m-Health"[All Fields]</w:t>
            </w:r>
          </w:p>
          <w:p w14:paraId="101E3F4B" w14:textId="3794D74F" w:rsidR="00FD1FF2" w:rsidRPr="001F1277" w:rsidRDefault="00FD1FF2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36ED0CC" w14:textId="0DAE5252" w:rsidR="00FD1FF2" w:rsidRPr="001F1277" w:rsidRDefault="0034129E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140, 787</w:t>
            </w:r>
          </w:p>
        </w:tc>
      </w:tr>
      <w:tr w:rsidR="00FD1FF2" w:rsidRPr="001F1277" w14:paraId="692E5C04" w14:textId="77777777" w:rsidTr="00D565EB">
        <w:tc>
          <w:tcPr>
            <w:tcW w:w="428" w:type="dxa"/>
          </w:tcPr>
          <w:p w14:paraId="11753C78" w14:textId="64135140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64" w:type="dxa"/>
          </w:tcPr>
          <w:p w14:paraId="1E6FDA4F" w14:textId="77777777" w:rsidR="000F1753" w:rsidRPr="001F1277" w:rsidRDefault="000F1753" w:rsidP="000F1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(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pplicabiliti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applicability"[All Fields] OR "application"[All Fields] OR "applications"[All Fields] OR "applicative"[All Fields]) AND ("softwar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oftware"[All Fields] OR "software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oftwar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) OR "app"[All Fields] OR (("softwar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oftware"[All Fields] OR "software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oftwar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AND "app"[All Fields]) OR (("mobile"[All Fields] OR "mobiles"[All Fields]) AND "app"[All Fields]) OR (("cell pho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cell"[All Fields] AND "phone"[All Fields]) OR "cell phone"[All Fields] OR ("mobile"[All Fields] AND "phone"[All Fields]) OR "mobile phone"[All Fields]) AND "app"[All Fields]) OR (("medic"[All Fields] OR "medical"[All Fields] OR "medicalization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 s"[All Fields] OR "medics"[All Fields] OR "pharmaceutical preparation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pharmaceutical"[All Fields] AND "preparations"[All Fields]) OR "pharmaceutical preparations"[All Fields] OR "medication"[All Fields] OR "medications"[All Fields]) AND "app"[All Fields])</w:t>
            </w:r>
          </w:p>
          <w:p w14:paraId="599D8E40" w14:textId="7E9D238A" w:rsidR="00FD1FF2" w:rsidRPr="001F1277" w:rsidRDefault="00FD1FF2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C67121B" w14:textId="00D78828" w:rsidR="00FD1FF2" w:rsidRPr="001F1277" w:rsidRDefault="0034129E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108, 821</w:t>
            </w:r>
          </w:p>
        </w:tc>
      </w:tr>
      <w:tr w:rsidR="00FD1FF2" w:rsidRPr="001F1277" w14:paraId="5E4B1B4A" w14:textId="77777777" w:rsidTr="00D565EB">
        <w:tc>
          <w:tcPr>
            <w:tcW w:w="428" w:type="dxa"/>
          </w:tcPr>
          <w:p w14:paraId="5D238091" w14:textId="05D01C1E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64" w:type="dxa"/>
          </w:tcPr>
          <w:p w14:paraId="1D285E9D" w14:textId="77777777" w:rsidR="00A750D2" w:rsidRPr="001F1277" w:rsidRDefault="00A750D2" w:rsidP="00A7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world health organisation"[All Fields] OR "world health organization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world"[All Fields] AND "health"[All Fields] AND "organization"[All Fields]) OR "world health organization"[All Fields] OR ("WHO"[All Fields] AND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people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black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black"[All Fields] AND "people"[All Fields]) OR "black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AND ("geographic location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geographic"[All Fields] AND "locations"[All Fields]) OR "geographic locations"[All Fields] OR "region"[All Fields] OR "region s"[All Fields] OR "regional"[All Fields] OR "regionalization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ionalizati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regionalize"[All Fields] OR "regionalized"[All Fields] OR "regionalizing"[All Fields] OR "regionally"[All Fields] OR "regionals"[All Fields] OR "region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Africa South of the Sahar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south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Africa South of the Sahara"[All Fields] OR ("sub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b 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Africa South of the Sahara"[All Fields]</w:t>
            </w:r>
          </w:p>
          <w:p w14:paraId="3608272C" w14:textId="683C3BD0" w:rsidR="00FD1FF2" w:rsidRPr="001F1277" w:rsidRDefault="00FD1FF2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1D39D6C" w14:textId="653AB2D9" w:rsidR="00FD1FF2" w:rsidRPr="001F1277" w:rsidRDefault="0034129E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627, 083</w:t>
            </w:r>
          </w:p>
        </w:tc>
      </w:tr>
      <w:tr w:rsidR="00FD1FF2" w:rsidRPr="001F1277" w14:paraId="2A2526A0" w14:textId="77777777" w:rsidTr="00D565EB">
        <w:tc>
          <w:tcPr>
            <w:tcW w:w="428" w:type="dxa"/>
          </w:tcPr>
          <w:p w14:paraId="15688C87" w14:textId="143CBC3A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7364" w:type="dxa"/>
          </w:tcPr>
          <w:p w14:paraId="3F6B5715" w14:textId="77777777" w:rsidR="00A750D2" w:rsidRPr="001F1277" w:rsidRDefault="00A750D2" w:rsidP="00A7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cap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central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public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ivory coast"[All Fields] OR "cot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democratic 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equatorial guinea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guine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"[All Fields] OR "guinea s"[All Fields] OR "guineas"[All Fields]) OR (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guinea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ome and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rincip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("saint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int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saint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aints"[All Fields] OR "saint"[All Fields]) AND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, and[Investigator]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[Investigator]) AND ("prince"[All Fields] OR "prince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</w:t>
            </w:r>
          </w:p>
          <w:p w14:paraId="66E3E198" w14:textId="04117341" w:rsidR="00FD1FF2" w:rsidRPr="001F1277" w:rsidRDefault="00FD1FF2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F527A28" w14:textId="6BB46FB2" w:rsidR="00FD1FF2" w:rsidRPr="001F1277" w:rsidRDefault="0057635C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686, 806</w:t>
            </w:r>
          </w:p>
        </w:tc>
      </w:tr>
      <w:tr w:rsidR="00FD1FF2" w:rsidRPr="001F1277" w14:paraId="50624A10" w14:textId="77777777" w:rsidTr="00D565EB">
        <w:tc>
          <w:tcPr>
            <w:tcW w:w="428" w:type="dxa"/>
          </w:tcPr>
          <w:p w14:paraId="19A3E702" w14:textId="54441A0B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64" w:type="dxa"/>
          </w:tcPr>
          <w:p w14:paraId="11892913" w14:textId="77777777" w:rsidR="00A750D2" w:rsidRPr="001F1277" w:rsidRDefault="00A750D2" w:rsidP="00A7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world health organisation"[All Fields] OR "world health organization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world"[All Fields] AND "health"[All Fields] AND "organization"[All Fields]) OR "world health organization"[All Fields] OR ("WHO"[All Fields] AND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people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black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black"[All Fields] AND "people"[All Fields]) OR "black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AND ("geographic location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geographic"[All Fields] AND "locations"[All Fields]) OR "geographic locations"[All Fields] OR "region"[All Fields] OR "region s"[All Fields] OR "regional"[All Fields] OR "regionalization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ionalizati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regionalize"[All Fields] OR "regionalized"[All Fields] OR "regionalizing"[All Fields] OR "regionally"[All Fields] OR "regionals"[All Fields] OR "region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Africa South of the Sahar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south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Africa South of the 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hara"[All Fields] OR ("sub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b 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Africa South of the Sahara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cap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central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public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ivory coast"[All Fields] OR "cot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democratic 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equatorial guinea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guine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"[All Fields] OR "guinea s"[All Fields] OR "guineas"[All Fields]) OR (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guinea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ome and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rincip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("saint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int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saint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aints"[All Fields] OR "saint"[All Fields]) AND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, and[Investigator]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[Investigator]) AND ("prince"[All Fields] OR "prince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)</w:t>
            </w:r>
          </w:p>
          <w:p w14:paraId="3FE1F11F" w14:textId="0FAA7AF5" w:rsidR="00FD1FF2" w:rsidRPr="001F1277" w:rsidRDefault="00FD1FF2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9EC1158" w14:textId="72C2BEAF" w:rsidR="00FD1FF2" w:rsidRPr="001F1277" w:rsidRDefault="00D5341B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34,205</w:t>
            </w:r>
          </w:p>
        </w:tc>
      </w:tr>
      <w:tr w:rsidR="00FD1FF2" w:rsidRPr="001F1277" w14:paraId="67ADDD31" w14:textId="77777777" w:rsidTr="00D565EB">
        <w:tc>
          <w:tcPr>
            <w:tcW w:w="428" w:type="dxa"/>
          </w:tcPr>
          <w:p w14:paraId="14B0EEAE" w14:textId="4A3A4D81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64" w:type="dxa"/>
          </w:tcPr>
          <w:p w14:paraId="7B318324" w14:textId="77777777" w:rsidR="00A750D2" w:rsidRPr="001F1277" w:rsidRDefault="00A750D2" w:rsidP="00A7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gis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u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standard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rit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framework*"[All Fields] OR "guideline*"[All Fields]) AND ("digital health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digital"[All Fields] AND "health"[All Fields]) OR "digital health"[All Fields] OR ("telemedici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telemedicin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e-Health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 OR "telemedici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telemedicin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m-Health"[All Fields]) AND ((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pplicabiliti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applicability"[All Fields] OR "application"[All Fields] OR "applications"[All Fields] OR "applicative"[All Fields]) AND ("softwar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oftware"[All Fields] OR "software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oftwar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) OR "app"[All Fields] OR (("softwar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oftware"[All Fields] OR "software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oftwar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AND "app"[All Fields]) OR (("mobile"[All Fields] OR "mobiles"[All Fields]) 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"app"[All Fields]) OR (("cell pho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cell"[All Fields] AND "phone"[All Fields]) OR "cell phone"[All Fields] OR ("mobile"[All Fields] AND "phone"[All Fields]) OR "mobile phone"[All Fields]) AND "app"[All Fields]) OR (("medic"[All Fields] OR "medical"[All Fields] OR "medicalization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 s"[All Fields] OR "medics"[All Fields] OR "pharmaceutical preparation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pharmaceutical"[All Fields] AND "preparations"[All Fields]) OR "pharmaceutical preparations"[All Fields] OR "medication"[All Fields] OR "medications"[All Fields]) AND "app"[All Fields])) AND ("world health organisation"[All Fields] OR "world health organization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world"[All Fields] AND "health"[All Fields] AND "organization"[All Fields]) OR "world health organization"[All Fields] OR ("WHO"[All Fields] AND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people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black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black"[All Fields] AND "people"[All Fields]) OR "black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AND ("geographic location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geographic"[All Fields] AND "locations"[All Fields]) OR "geographic locations"[All Fields] OR "region"[All Fields] OR "region s"[All Fields] OR "regional"[All Fields] OR "regionalization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ionalizati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regionalize"[All Fields] OR "regionalized"[All Fields] OR "regionalizing"[All Fields] OR "regionally"[All Fields] OR "regionals"[All Fields] OR "region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Africa South of the Sahar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south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Africa South of the Sahara"[All Fields] OR ("sub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b 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Africa South of the Sahara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cap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central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public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ivory coast"[All Fields] OR "cot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democratic 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equatorial guinea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guine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"[All Fields] OR "guinea s"[All Fields] OR "guineas"[All Fields]) OR (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guinea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ome and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rincip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elds] OR (("saint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int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saint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aints"[All Fields] OR "saint"[All Fields]) AND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, and[Investigator]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[Investigator]) AND ("prince"[All Fields] OR "prince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))</w:t>
            </w:r>
          </w:p>
          <w:p w14:paraId="62C14BAC" w14:textId="17B08F33" w:rsidR="00FD1FF2" w:rsidRPr="001F1277" w:rsidRDefault="00FD1FF2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C80E3BF" w14:textId="2C28072D" w:rsidR="00FD1FF2" w:rsidRPr="001F1277" w:rsidRDefault="00D5341B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5</w:t>
            </w:r>
          </w:p>
        </w:tc>
      </w:tr>
      <w:tr w:rsidR="00FD1FF2" w:rsidRPr="001F1277" w14:paraId="75C935B1" w14:textId="77777777" w:rsidTr="00D565EB">
        <w:tc>
          <w:tcPr>
            <w:tcW w:w="428" w:type="dxa"/>
          </w:tcPr>
          <w:p w14:paraId="41A71453" w14:textId="3BEA091B" w:rsidR="00FD1FF2" w:rsidRPr="00D565EB" w:rsidRDefault="00D565EB" w:rsidP="00D56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7364" w:type="dxa"/>
          </w:tcPr>
          <w:p w14:paraId="3F9961FD" w14:textId="77777777" w:rsidR="00D5341B" w:rsidRPr="001F1277" w:rsidRDefault="00D5341B" w:rsidP="00D53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(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gis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u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standard*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rit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"[All Fields] OR "framework*"[All Fields] OR "guideline*"[All Fields]) AND ("digital health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digital"[All Fields] AND "health"[All Fields]) OR "digital health"[All Fields] OR ("telemedici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telemedicin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e-Health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 OR "telemedici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telemedicin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m-Health"[All Fields]) AND ((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pplicabiliti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applicability"[All Fields] OR "application"[All Fields] OR "applications"[All Fields] OR "applicative"[All Fields]) AND ("softwar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oftware"[All Fields] OR "software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oftwar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) OR "app"[All Fields] OR (("softwar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oftware"[All Fields] OR "software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oftwar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AND "app"[All Fields]) OR (("mobile"[All Fields] OR "mobiles"[All Fields]) AND "app"[All Fields]) OR (("cell phon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cell"[All Fields] AND "phone"[All Fields]) OR "cell phone"[All Fields] OR ("mobile"[All Fields] AND "phone"[All Fields]) OR "mobile phone"[All Fields]) AND "app"[All Fields]) OR (("medic"[All Fields] OR "medical"[All Fields] OR "medicalization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 s"[All Fields] OR "medics"[All Fields] OR "pharmaceutical preparation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pharmaceutical"[All Fields] AND "preparations"[All Fields]) OR "pharmaceutical preparations"[All Fields] OR "medication"[All Fields] OR "medications"[All Fields]) AND "app"[All Fields])) AND ("world health organisation"[All Fields] OR "world health organization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world"[All Fields] AND "health"[All Fields] AND "organization"[All Fields]) OR "world health organization"[All Fields] OR ("WHO"[All Fields] AND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people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black people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black"[All Fields] AND "people"[All Fields]) OR "black people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AND ("geographic location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geographic"[All Fields] AND "locations"[All Fields]) OR "geographic locations"[All Fields] OR "region"[All Fields] OR "region s"[All Fields] OR "regional"[All Fields] OR "regionalization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ionalizati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regionalize"[All Fields] OR "regionalized"[All Fields] OR "regionalizing"[All Fields] OR "regionally"[All Fields] OR "regionals"[All Fields] OR "region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Africa South of the Sahar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south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Africa South of the Sahara"[All Fields] OR ("sub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b 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Africa South of the Sahara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cap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central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public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ivory coast"[All Fields] OR "cot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democratic 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equatorial guinea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guinea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"[All Fields] OR "guinea s"[All Fields] OR "guineas"[All Fields]) OR (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guinea"[All Fields] AND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) OR "guinea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ome and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rincip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("saint s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aint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saints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saints"[All Fields] OR "saint"[All Fields]) AND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, and[Investigator]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[Investigator]) AND ("prince"[All Fields] OR "princes"[All Fields])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 OR (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s"[All Fields])))) AND (2005:2024[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d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  <w:p w14:paraId="41C39077" w14:textId="3727E899" w:rsidR="00FD1FF2" w:rsidRPr="001F1277" w:rsidRDefault="00FD1FF2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689F6AE" w14:textId="00DA022A" w:rsidR="00FD1FF2" w:rsidRPr="001F1277" w:rsidRDefault="00D5341B" w:rsidP="00FD1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2</w:t>
            </w:r>
          </w:p>
        </w:tc>
      </w:tr>
    </w:tbl>
    <w:p w14:paraId="2D648143" w14:textId="77777777" w:rsidR="009C6B99" w:rsidRPr="001F1277" w:rsidRDefault="009C6B99" w:rsidP="00571BCB">
      <w:pPr>
        <w:rPr>
          <w:rFonts w:ascii="Times New Roman" w:hAnsi="Times New Roman" w:cs="Times New Roman"/>
          <w:sz w:val="20"/>
          <w:szCs w:val="20"/>
        </w:rPr>
      </w:pPr>
    </w:p>
    <w:p w14:paraId="7523D3E7" w14:textId="77777777" w:rsidR="0060005E" w:rsidRPr="001F1277" w:rsidRDefault="0060005E" w:rsidP="00571BCB">
      <w:pPr>
        <w:rPr>
          <w:rFonts w:ascii="Times New Roman" w:hAnsi="Times New Roman" w:cs="Times New Roman"/>
          <w:sz w:val="20"/>
          <w:szCs w:val="20"/>
        </w:rPr>
      </w:pPr>
    </w:p>
    <w:p w14:paraId="3CFF4C33" w14:textId="29C27541" w:rsidR="00E4514E" w:rsidRPr="00B838C3" w:rsidRDefault="00E4514E" w:rsidP="00B838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57803585"/>
      <w:r w:rsidRPr="00B838C3">
        <w:rPr>
          <w:rFonts w:ascii="Times New Roman" w:hAnsi="Times New Roman" w:cs="Times New Roman"/>
          <w:sz w:val="24"/>
          <w:szCs w:val="24"/>
        </w:rPr>
        <w:t xml:space="preserve">Database: </w:t>
      </w:r>
      <w:r w:rsidRPr="00B838C3">
        <w:rPr>
          <w:rFonts w:ascii="Times New Roman" w:hAnsi="Times New Roman" w:cs="Times New Roman"/>
          <w:b/>
          <w:bCs/>
          <w:sz w:val="24"/>
          <w:szCs w:val="24"/>
        </w:rPr>
        <w:t>Scopus</w:t>
      </w:r>
      <w:r w:rsidRPr="00B838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0C776B" w14:textId="12A7DE26" w:rsidR="00E4514E" w:rsidRDefault="007429AF" w:rsidP="00B838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s</w:t>
      </w:r>
      <w:r w:rsidR="00B838C3">
        <w:rPr>
          <w:rFonts w:ascii="Times New Roman" w:hAnsi="Times New Roman" w:cs="Times New Roman"/>
          <w:sz w:val="24"/>
          <w:szCs w:val="24"/>
        </w:rPr>
        <w:t xml:space="preserve">earch limited to </w:t>
      </w:r>
      <w:r w:rsidR="003F61FF" w:rsidRPr="00B838C3">
        <w:rPr>
          <w:rFonts w:ascii="Times New Roman" w:hAnsi="Times New Roman" w:cs="Times New Roman"/>
          <w:sz w:val="24"/>
          <w:szCs w:val="24"/>
        </w:rPr>
        <w:t xml:space="preserve">January </w:t>
      </w:r>
      <w:r w:rsidR="00B838C3" w:rsidRPr="00B838C3">
        <w:rPr>
          <w:rFonts w:ascii="Times New Roman" w:hAnsi="Times New Roman" w:cs="Times New Roman"/>
          <w:sz w:val="24"/>
          <w:szCs w:val="24"/>
        </w:rPr>
        <w:t>2005 to January 202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230"/>
        <w:gridCol w:w="1224"/>
      </w:tblGrid>
      <w:tr w:rsidR="00D565EB" w:rsidRPr="001F1277" w14:paraId="313F4F8A" w14:textId="77777777" w:rsidTr="000941AC">
        <w:tc>
          <w:tcPr>
            <w:tcW w:w="562" w:type="dxa"/>
          </w:tcPr>
          <w:p w14:paraId="30FFD878" w14:textId="77777777" w:rsidR="00D565EB" w:rsidRPr="001F1277" w:rsidRDefault="00D565E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30" w:type="dxa"/>
          </w:tcPr>
          <w:p w14:paraId="622046EA" w14:textId="77777777" w:rsidR="00D565EB" w:rsidRPr="001F1277" w:rsidRDefault="00D565E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details</w:t>
            </w:r>
          </w:p>
        </w:tc>
        <w:tc>
          <w:tcPr>
            <w:tcW w:w="1224" w:type="dxa"/>
          </w:tcPr>
          <w:p w14:paraId="0B4D5840" w14:textId="77777777" w:rsidR="00D565EB" w:rsidRPr="001F1277" w:rsidRDefault="00D565E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</w:tc>
      </w:tr>
      <w:tr w:rsidR="00D565EB" w:rsidRPr="001F1277" w14:paraId="5A827AA5" w14:textId="77777777" w:rsidTr="000941AC">
        <w:tc>
          <w:tcPr>
            <w:tcW w:w="562" w:type="dxa"/>
          </w:tcPr>
          <w:p w14:paraId="64DB3520" w14:textId="4D74A23E" w:rsidR="00D565EB" w:rsidRPr="001F1277" w:rsidRDefault="000708FF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0" w:type="dxa"/>
          </w:tcPr>
          <w:p w14:paraId="4891FE37" w14:textId="79CD77F5" w:rsidR="00D565EB" w:rsidRPr="001F1277" w:rsidRDefault="00FD27A3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A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FD27A3">
              <w:rPr>
                <w:rFonts w:ascii="Times New Roman" w:hAnsi="Times New Roman" w:cs="Times New Roman"/>
                <w:sz w:val="20"/>
                <w:szCs w:val="20"/>
              </w:rPr>
              <w:t>( polic</w:t>
            </w:r>
            <w:proofErr w:type="gramEnd"/>
            <w:r w:rsidRPr="00FD27A3">
              <w:rPr>
                <w:rFonts w:ascii="Times New Roman" w:hAnsi="Times New Roman" w:cs="Times New Roman"/>
                <w:sz w:val="20"/>
                <w:szCs w:val="20"/>
              </w:rPr>
              <w:t>* OR legislat* OR strateg* OR regulat* OR standard* OR criter* OR framework* OR guideline* )</w:t>
            </w:r>
          </w:p>
        </w:tc>
        <w:tc>
          <w:tcPr>
            <w:tcW w:w="1224" w:type="dxa"/>
          </w:tcPr>
          <w:p w14:paraId="23D26BE8" w14:textId="52827A05" w:rsidR="00D565EB" w:rsidRPr="001F1277" w:rsidRDefault="00FD27A3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A3">
              <w:rPr>
                <w:rFonts w:ascii="Times New Roman" w:hAnsi="Times New Roman" w:cs="Times New Roman"/>
                <w:sz w:val="20"/>
                <w:szCs w:val="20"/>
              </w:rPr>
              <w:t>37,240,643</w:t>
            </w:r>
          </w:p>
        </w:tc>
      </w:tr>
      <w:tr w:rsidR="00D565EB" w:rsidRPr="001F1277" w14:paraId="45D82AE8" w14:textId="77777777" w:rsidTr="000941AC">
        <w:tc>
          <w:tcPr>
            <w:tcW w:w="562" w:type="dxa"/>
          </w:tcPr>
          <w:p w14:paraId="5AA80433" w14:textId="1073C7BD" w:rsidR="00D565EB" w:rsidRPr="001F1277" w:rsidRDefault="00311984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0" w:type="dxa"/>
          </w:tcPr>
          <w:p w14:paraId="7AB606D2" w14:textId="0675A1DD" w:rsidR="00D565EB" w:rsidRPr="001F1277" w:rsidRDefault="0051749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( digital</w:t>
            </w:r>
            <w:proofErr w:type="gram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 AND health OR ehealth OR e-health OR mhealth OR m-health )</w:t>
            </w:r>
          </w:p>
        </w:tc>
        <w:tc>
          <w:tcPr>
            <w:tcW w:w="1224" w:type="dxa"/>
          </w:tcPr>
          <w:p w14:paraId="34308E84" w14:textId="2EA99BF9" w:rsidR="00D565EB" w:rsidRPr="001F1277" w:rsidRDefault="0051749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935,069</w:t>
            </w:r>
          </w:p>
        </w:tc>
      </w:tr>
      <w:tr w:rsidR="00D565EB" w:rsidRPr="001F1277" w14:paraId="171BD4F7" w14:textId="77777777" w:rsidTr="000941AC">
        <w:tc>
          <w:tcPr>
            <w:tcW w:w="562" w:type="dxa"/>
          </w:tcPr>
          <w:p w14:paraId="10F2CEAA" w14:textId="2DAE3D56" w:rsidR="00D565EB" w:rsidRPr="001F1277" w:rsidRDefault="00311984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0" w:type="dxa"/>
          </w:tcPr>
          <w:p w14:paraId="4DEF1511" w14:textId="3C635B9C" w:rsidR="00D565EB" w:rsidRPr="001F1277" w:rsidRDefault="007429AF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AF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7429AF">
              <w:rPr>
                <w:rFonts w:ascii="Times New Roman" w:hAnsi="Times New Roman" w:cs="Times New Roman"/>
                <w:sz w:val="20"/>
                <w:szCs w:val="20"/>
              </w:rPr>
              <w:t>( application</w:t>
            </w:r>
            <w:proofErr w:type="gramEnd"/>
            <w:r w:rsidRPr="007429AF">
              <w:rPr>
                <w:rFonts w:ascii="Times New Roman" w:hAnsi="Times New Roman" w:cs="Times New Roman"/>
                <w:sz w:val="20"/>
                <w:szCs w:val="20"/>
              </w:rPr>
              <w:t xml:space="preserve"> AND software OR app* OR software AND app* OR mobile AND app* OR mobile AND phone AND app* OR medical AND app* ) </w:t>
            </w:r>
          </w:p>
        </w:tc>
        <w:tc>
          <w:tcPr>
            <w:tcW w:w="1224" w:type="dxa"/>
          </w:tcPr>
          <w:p w14:paraId="6C209BF3" w14:textId="77777777" w:rsidR="007429AF" w:rsidRPr="007429AF" w:rsidRDefault="007429AF" w:rsidP="0074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AF">
              <w:rPr>
                <w:rFonts w:ascii="Times New Roman" w:hAnsi="Times New Roman" w:cs="Times New Roman"/>
                <w:sz w:val="20"/>
                <w:szCs w:val="20"/>
              </w:rPr>
              <w:t>278,278 </w:t>
            </w:r>
          </w:p>
          <w:p w14:paraId="680807B0" w14:textId="73EA4C4B" w:rsidR="00D565EB" w:rsidRPr="001F1277" w:rsidRDefault="00D565E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5EB" w:rsidRPr="001F1277" w14:paraId="6641BDDD" w14:textId="77777777" w:rsidTr="000941AC">
        <w:tc>
          <w:tcPr>
            <w:tcW w:w="562" w:type="dxa"/>
          </w:tcPr>
          <w:p w14:paraId="21C5BC08" w14:textId="1E79473A" w:rsidR="00D565EB" w:rsidRPr="001F1277" w:rsidRDefault="00311984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30" w:type="dxa"/>
          </w:tcPr>
          <w:p w14:paraId="39CB5081" w14:textId="7F88EF9F" w:rsidR="00D565EB" w:rsidRPr="001F1277" w:rsidRDefault="0051749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ALL ( world AND health AND organization OR who AND african AND region OR africa OR sub-saharan AND africa OR "Africa South of the Sahara" ) OR </w:t>
            </w:r>
            <w:r w:rsidRPr="005174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 algeria OR angola OR benin OR botswana OR burkina AND faso OR burundi OR 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 OR "cape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" OR "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" OR "central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 republic" OR 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 OR "ivory coast" OR "cote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" OR "democratic republic of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" OR "equatorial guinea" OR eritrea OR ethiopia OR gabon OR gambia OR ghana OR guinea OR guinea-bissau OR kenya OR lesotho OR liberia OR madagascar OR malawi OR mali OR mauritania OR mauritius OR mozambique OR namibia OR niger OR nigeria OR "republic of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" OR 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 OR "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são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tomé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príncipe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" OR "saint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 and prince" OR 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 OR "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 xml:space="preserve">" OR "south </w:t>
            </w:r>
            <w:proofErr w:type="spellStart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51749B">
              <w:rPr>
                <w:rFonts w:ascii="Times New Roman" w:hAnsi="Times New Roman" w:cs="Times New Roman"/>
                <w:sz w:val="20"/>
                <w:szCs w:val="20"/>
              </w:rPr>
              <w:t>" OR "south sudan" OR swaziland OR eswatini OR togo OR uganda OR tanzania OR zambia OR zimbabwe )</w:t>
            </w:r>
          </w:p>
        </w:tc>
        <w:tc>
          <w:tcPr>
            <w:tcW w:w="1224" w:type="dxa"/>
          </w:tcPr>
          <w:p w14:paraId="47DC3749" w14:textId="4368133F" w:rsidR="00D565EB" w:rsidRPr="001F1277" w:rsidRDefault="0051749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4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3,124</w:t>
            </w:r>
          </w:p>
        </w:tc>
      </w:tr>
      <w:tr w:rsidR="00D565EB" w:rsidRPr="001F1277" w14:paraId="751A68E8" w14:textId="77777777" w:rsidTr="000941AC">
        <w:tc>
          <w:tcPr>
            <w:tcW w:w="562" w:type="dxa"/>
          </w:tcPr>
          <w:p w14:paraId="031DB908" w14:textId="09550A50" w:rsidR="00D565EB" w:rsidRPr="001F1277" w:rsidRDefault="00311984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30" w:type="dxa"/>
          </w:tcPr>
          <w:p w14:paraId="40AE84A1" w14:textId="35A2AF8C" w:rsidR="000D69A1" w:rsidRPr="000D69A1" w:rsidRDefault="000D69A1" w:rsidP="000D6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(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( polic* OR legislat* OR strateg* OR regulat* OR standard* OR criter* OR framework* OR guideline* ) AND ALL ( digital AND health OR ehealth OR e-health OR mhealth OR m-health ) AND ALL ( application AND software OR app* OR software AND app* OR mobile AND app* OR mobile AND phone AND app* OR medical AND app* ) AND ALL ( world AND health AND organization OR who AND african AND region OR africa OR sub-saharan AND africa OR "Africa South of the Sahara" ) OR ( algeria OR angola OR benin OR botswana OR burkina AND faso OR burundi OR 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 OR "cape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" OR "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" OR "central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 republic" OR 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 OR "ivory coast" OR "cote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" OR "democratic republic of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" OR "equatorial guinea" OR eritrea OR ethiopia OR gabon OR gambia OR ghana OR guinea OR guinea-bissau OR kenya OR lesotho OR liberia OR madagascar OR malawi OR mali OR mauritania OR mauritius OR mozambique OR namibia OR niger OR nigeria OR "republic of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" OR 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 OR "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são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tomé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príncipe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" OR "saint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 and prince" OR 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 OR "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 xml:space="preserve">" OR "south </w:t>
            </w:r>
            <w:proofErr w:type="spellStart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0D69A1">
              <w:rPr>
                <w:rFonts w:ascii="Times New Roman" w:hAnsi="Times New Roman" w:cs="Times New Roman"/>
                <w:sz w:val="20"/>
                <w:szCs w:val="20"/>
              </w:rPr>
              <w:t>" OR "south sudan" OR swaziland OR eswatini OR togo OR uganda OR tanzania OR zambia OR zimbabwe ) ) AND PUBYEAR &gt; 2004</w:t>
            </w:r>
          </w:p>
          <w:p w14:paraId="2650110B" w14:textId="62AE250C" w:rsidR="00D565EB" w:rsidRPr="001F1277" w:rsidRDefault="00D565EB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8AAA21F" w14:textId="6E1CB4C8" w:rsidR="00D565EB" w:rsidRPr="001F1277" w:rsidRDefault="00C97982" w:rsidP="0002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982">
              <w:rPr>
                <w:rFonts w:ascii="Times New Roman" w:hAnsi="Times New Roman" w:cs="Times New Roman"/>
                <w:sz w:val="20"/>
                <w:szCs w:val="20"/>
              </w:rPr>
              <w:t>2,399</w:t>
            </w:r>
          </w:p>
        </w:tc>
      </w:tr>
    </w:tbl>
    <w:p w14:paraId="6A9C9E69" w14:textId="77777777" w:rsidR="00D565EB" w:rsidRPr="00B838C3" w:rsidRDefault="00D565EB" w:rsidP="00B838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4612025" w14:textId="1F3A565C" w:rsidR="00ED0E88" w:rsidRPr="00ED0E88" w:rsidRDefault="00ED0E88" w:rsidP="00ED0E88">
      <w:pPr>
        <w:rPr>
          <w:rFonts w:ascii="Times New Roman" w:hAnsi="Times New Roman" w:cs="Times New Roman"/>
          <w:sz w:val="24"/>
          <w:szCs w:val="24"/>
        </w:rPr>
      </w:pPr>
      <w:r w:rsidRPr="00ED0E88">
        <w:rPr>
          <w:rFonts w:ascii="Times New Roman" w:hAnsi="Times New Roman" w:cs="Times New Roman"/>
          <w:sz w:val="24"/>
          <w:szCs w:val="24"/>
        </w:rPr>
        <w:t xml:space="preserve">Database: </w:t>
      </w:r>
      <w:r w:rsidR="00994469" w:rsidRPr="00994469">
        <w:rPr>
          <w:rFonts w:ascii="Times New Roman" w:hAnsi="Times New Roman" w:cs="Times New Roman"/>
          <w:b/>
          <w:bCs/>
          <w:sz w:val="24"/>
          <w:szCs w:val="24"/>
        </w:rPr>
        <w:t>WHO African Index Medicus</w:t>
      </w:r>
      <w:r w:rsidRPr="00ED0E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BC84C1F" w14:textId="79878930" w:rsidR="00502A56" w:rsidRPr="00ED0E88" w:rsidRDefault="00ED0E88" w:rsidP="00ED0E88">
      <w:pPr>
        <w:rPr>
          <w:rFonts w:ascii="Times New Roman" w:hAnsi="Times New Roman" w:cs="Times New Roman"/>
          <w:sz w:val="24"/>
          <w:szCs w:val="24"/>
        </w:rPr>
      </w:pPr>
      <w:r w:rsidRPr="00ED0E88">
        <w:rPr>
          <w:rFonts w:ascii="Times New Roman" w:hAnsi="Times New Roman" w:cs="Times New Roman"/>
          <w:sz w:val="24"/>
          <w:szCs w:val="24"/>
        </w:rPr>
        <w:t xml:space="preserve">Final search limited to </w:t>
      </w:r>
      <w:r w:rsidR="003F61FF" w:rsidRPr="00B838C3">
        <w:rPr>
          <w:rFonts w:ascii="Times New Roman" w:hAnsi="Times New Roman" w:cs="Times New Roman"/>
          <w:sz w:val="24"/>
          <w:szCs w:val="24"/>
        </w:rPr>
        <w:t>January</w:t>
      </w:r>
      <w:r w:rsidR="003F61FF" w:rsidRPr="00ED0E88">
        <w:rPr>
          <w:rFonts w:ascii="Times New Roman" w:hAnsi="Times New Roman" w:cs="Times New Roman"/>
          <w:sz w:val="24"/>
          <w:szCs w:val="24"/>
        </w:rPr>
        <w:t xml:space="preserve"> </w:t>
      </w:r>
      <w:r w:rsidRPr="00ED0E88">
        <w:rPr>
          <w:rFonts w:ascii="Times New Roman" w:hAnsi="Times New Roman" w:cs="Times New Roman"/>
          <w:sz w:val="24"/>
          <w:szCs w:val="24"/>
        </w:rPr>
        <w:t>2005 to January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7722"/>
        <w:gridCol w:w="866"/>
      </w:tblGrid>
      <w:tr w:rsidR="00115359" w:rsidRPr="001F1277" w14:paraId="5FF93A54" w14:textId="77777777" w:rsidTr="005B701F">
        <w:tc>
          <w:tcPr>
            <w:tcW w:w="421" w:type="dxa"/>
          </w:tcPr>
          <w:p w14:paraId="4DA0CA13" w14:textId="534D5650" w:rsidR="00115359" w:rsidRPr="001F1277" w:rsidRDefault="00115359" w:rsidP="00115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29" w:type="dxa"/>
          </w:tcPr>
          <w:p w14:paraId="2C750DB3" w14:textId="58F520E4" w:rsidR="00115359" w:rsidRPr="001F1277" w:rsidRDefault="00115359" w:rsidP="00115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details</w:t>
            </w:r>
          </w:p>
        </w:tc>
        <w:tc>
          <w:tcPr>
            <w:tcW w:w="866" w:type="dxa"/>
          </w:tcPr>
          <w:p w14:paraId="219B5ADB" w14:textId="4EFB9EE6" w:rsidR="00115359" w:rsidRPr="001F1277" w:rsidRDefault="00115359" w:rsidP="00115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</w:tc>
      </w:tr>
      <w:tr w:rsidR="00502A56" w:rsidRPr="001F1277" w14:paraId="2136C027" w14:textId="77777777" w:rsidTr="005B701F">
        <w:tc>
          <w:tcPr>
            <w:tcW w:w="421" w:type="dxa"/>
          </w:tcPr>
          <w:p w14:paraId="773FA03F" w14:textId="05B980FD" w:rsidR="00502A56" w:rsidRPr="005B701F" w:rsidRDefault="005B701F" w:rsidP="005B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9" w:type="dxa"/>
          </w:tcPr>
          <w:p w14:paraId="5EF39B21" w14:textId="05991447" w:rsidR="00502A56" w:rsidRPr="001F1277" w:rsidRDefault="009011FD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:(Polic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gis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u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* OR standard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rit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 OR framework* OR guideline*))</w:t>
            </w:r>
          </w:p>
        </w:tc>
        <w:tc>
          <w:tcPr>
            <w:tcW w:w="866" w:type="dxa"/>
          </w:tcPr>
          <w:p w14:paraId="42931FC6" w14:textId="548927DD" w:rsidR="00502A56" w:rsidRPr="001F1277" w:rsidRDefault="009011FD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509,940</w:t>
            </w:r>
          </w:p>
        </w:tc>
      </w:tr>
      <w:tr w:rsidR="00502A56" w:rsidRPr="001F1277" w14:paraId="41B4BB2C" w14:textId="77777777" w:rsidTr="005B701F">
        <w:tc>
          <w:tcPr>
            <w:tcW w:w="421" w:type="dxa"/>
          </w:tcPr>
          <w:p w14:paraId="4C766E1C" w14:textId="39B899FB" w:rsidR="00502A56" w:rsidRPr="005B701F" w:rsidRDefault="005B701F" w:rsidP="005B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9" w:type="dxa"/>
          </w:tcPr>
          <w:p w14:paraId="766B0F1F" w14:textId="6C2E4FF1" w:rsidR="00502A56" w:rsidRPr="001F1277" w:rsidRDefault="009011FD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:(digital health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e-health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m-health))</w:t>
            </w:r>
          </w:p>
        </w:tc>
        <w:tc>
          <w:tcPr>
            <w:tcW w:w="866" w:type="dxa"/>
          </w:tcPr>
          <w:p w14:paraId="04300822" w14:textId="169EEAEB" w:rsidR="00502A56" w:rsidRPr="001F1277" w:rsidRDefault="009011FD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26,413</w:t>
            </w:r>
          </w:p>
        </w:tc>
      </w:tr>
      <w:tr w:rsidR="00502A56" w:rsidRPr="001F1277" w14:paraId="4747DCF0" w14:textId="77777777" w:rsidTr="005B701F">
        <w:tc>
          <w:tcPr>
            <w:tcW w:w="421" w:type="dxa"/>
          </w:tcPr>
          <w:p w14:paraId="4D7D5103" w14:textId="32C2B382" w:rsidR="00502A56" w:rsidRPr="005B701F" w:rsidRDefault="005B701F" w:rsidP="005B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9" w:type="dxa"/>
          </w:tcPr>
          <w:p w14:paraId="5B99CB9C" w14:textId="5A08079A" w:rsidR="00502A56" w:rsidRPr="001F1277" w:rsidRDefault="009011FD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r w:rsidR="009700A6" w:rsidRPr="001F127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plication software OR app* OR software app* OR mobile app* OR mobile phone app* OR medical app*))</w:t>
            </w:r>
          </w:p>
        </w:tc>
        <w:tc>
          <w:tcPr>
            <w:tcW w:w="866" w:type="dxa"/>
          </w:tcPr>
          <w:p w14:paraId="3625129D" w14:textId="521E921E" w:rsidR="00502A56" w:rsidRPr="001F1277" w:rsidRDefault="009700A6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502A56" w:rsidRPr="001F1277" w14:paraId="3CAEB4F1" w14:textId="77777777" w:rsidTr="005B701F">
        <w:tc>
          <w:tcPr>
            <w:tcW w:w="421" w:type="dxa"/>
          </w:tcPr>
          <w:p w14:paraId="2AF3BD1A" w14:textId="4FE8C76F" w:rsidR="00502A56" w:rsidRPr="005B701F" w:rsidRDefault="005B701F" w:rsidP="005B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9" w:type="dxa"/>
          </w:tcPr>
          <w:p w14:paraId="63AA6715" w14:textId="38E79B1F" w:rsidR="00502A56" w:rsidRPr="001F1277" w:rsidRDefault="00BE1038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:(world health organization OR who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gion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b-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Africa South of the Sahara") OR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cap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central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public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ivory coast" OR "cot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democratic 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equatorial guinea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guinea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ã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mé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ríncip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saint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 prince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Zimbabwe))</w:t>
            </w:r>
          </w:p>
        </w:tc>
        <w:tc>
          <w:tcPr>
            <w:tcW w:w="866" w:type="dxa"/>
          </w:tcPr>
          <w:p w14:paraId="1B418C43" w14:textId="2F53A0E9" w:rsidR="00502A56" w:rsidRPr="001F1277" w:rsidRDefault="00972DF1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33,036</w:t>
            </w:r>
          </w:p>
        </w:tc>
      </w:tr>
      <w:tr w:rsidR="00502A56" w:rsidRPr="001F1277" w14:paraId="68DF7DFC" w14:textId="77777777" w:rsidTr="005B701F">
        <w:tc>
          <w:tcPr>
            <w:tcW w:w="421" w:type="dxa"/>
          </w:tcPr>
          <w:p w14:paraId="31436B91" w14:textId="05F4898A" w:rsidR="00502A56" w:rsidRPr="005B701F" w:rsidRDefault="005B701F" w:rsidP="005B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29" w:type="dxa"/>
          </w:tcPr>
          <w:p w14:paraId="02827491" w14:textId="556264B6" w:rsidR="00502A56" w:rsidRPr="001F1277" w:rsidRDefault="00502A56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:(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: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olic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gis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egulat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* OR standard*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rit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* OR framework* OR guideline*)) AND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:(digital health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e-health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m-health)) AND </w:t>
            </w:r>
            <w:r w:rsidR="009011FD" w:rsidRPr="001F12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011FD"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="009011FD" w:rsidRPr="001F1277">
              <w:rPr>
                <w:rFonts w:ascii="Times New Roman" w:hAnsi="Times New Roman" w:cs="Times New Roman"/>
                <w:sz w:val="20"/>
                <w:szCs w:val="20"/>
              </w:rPr>
              <w:t>:(application software OR app* OR software app* OR mobile app*</w:t>
            </w:r>
            <w:r w:rsidR="009700A6"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1FD"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OR mobile phone app* OR medical app*)) </w:t>
            </w:r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D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:(world health organization OR who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gion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b-sahar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Africa South of the Sahara") OR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ki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fas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cap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ab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verd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central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republic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ivory coast" OR "cote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d'ivoir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democratic 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equatorial guinea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guinea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republic of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ã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mé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príncip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saint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and prince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ierr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leon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"south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"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))) AND (</w:t>
            </w:r>
            <w:proofErr w:type="spellStart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year_cluster</w:t>
            </w:r>
            <w:proofErr w:type="spellEnd"/>
            <w:r w:rsidRPr="001F1277">
              <w:rPr>
                <w:rFonts w:ascii="Times New Roman" w:hAnsi="Times New Roman" w:cs="Times New Roman"/>
                <w:sz w:val="20"/>
                <w:szCs w:val="20"/>
              </w:rPr>
              <w:t>:[2005 TO 2024])</w:t>
            </w:r>
          </w:p>
        </w:tc>
        <w:tc>
          <w:tcPr>
            <w:tcW w:w="866" w:type="dxa"/>
          </w:tcPr>
          <w:p w14:paraId="61BE9ED0" w14:textId="4A3CC91C" w:rsidR="00502A56" w:rsidRPr="001F1277" w:rsidRDefault="00456487" w:rsidP="00571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2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</w:tr>
    </w:tbl>
    <w:p w14:paraId="1D5DA95A" w14:textId="77777777" w:rsidR="00502A56" w:rsidRPr="001F1277" w:rsidRDefault="00502A56" w:rsidP="00571BCB">
      <w:pPr>
        <w:rPr>
          <w:rFonts w:ascii="Times New Roman" w:hAnsi="Times New Roman" w:cs="Times New Roman"/>
          <w:sz w:val="20"/>
          <w:szCs w:val="20"/>
        </w:rPr>
      </w:pPr>
    </w:p>
    <w:sectPr w:rsidR="00502A56" w:rsidRPr="001F1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30491"/>
    <w:multiLevelType w:val="hybridMultilevel"/>
    <w:tmpl w:val="27544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E2E9B"/>
    <w:multiLevelType w:val="hybridMultilevel"/>
    <w:tmpl w:val="3F680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683904">
    <w:abstractNumId w:val="0"/>
  </w:num>
  <w:num w:numId="2" w16cid:durableId="1793204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610"/>
    <w:rsid w:val="00026314"/>
    <w:rsid w:val="000708FF"/>
    <w:rsid w:val="00072082"/>
    <w:rsid w:val="00074E8D"/>
    <w:rsid w:val="000941AC"/>
    <w:rsid w:val="000D05E6"/>
    <w:rsid w:val="000D69A1"/>
    <w:rsid w:val="000D69F4"/>
    <w:rsid w:val="000F1753"/>
    <w:rsid w:val="00115359"/>
    <w:rsid w:val="00130F2E"/>
    <w:rsid w:val="001A25E4"/>
    <w:rsid w:val="001B7692"/>
    <w:rsid w:val="001F1277"/>
    <w:rsid w:val="00221377"/>
    <w:rsid w:val="00240BE1"/>
    <w:rsid w:val="00267AF6"/>
    <w:rsid w:val="002C06C2"/>
    <w:rsid w:val="00305F7A"/>
    <w:rsid w:val="00311984"/>
    <w:rsid w:val="0034129E"/>
    <w:rsid w:val="003D0F08"/>
    <w:rsid w:val="003F61FF"/>
    <w:rsid w:val="00414BF9"/>
    <w:rsid w:val="00456487"/>
    <w:rsid w:val="004A4DE0"/>
    <w:rsid w:val="004E6F78"/>
    <w:rsid w:val="00502691"/>
    <w:rsid w:val="00502A56"/>
    <w:rsid w:val="0051611A"/>
    <w:rsid w:val="0051749B"/>
    <w:rsid w:val="00565FC1"/>
    <w:rsid w:val="00571BCB"/>
    <w:rsid w:val="0057635C"/>
    <w:rsid w:val="0058645B"/>
    <w:rsid w:val="005B701F"/>
    <w:rsid w:val="0060005E"/>
    <w:rsid w:val="00604BE1"/>
    <w:rsid w:val="00691221"/>
    <w:rsid w:val="007429AF"/>
    <w:rsid w:val="007C37FB"/>
    <w:rsid w:val="00870756"/>
    <w:rsid w:val="008B6610"/>
    <w:rsid w:val="009011FD"/>
    <w:rsid w:val="00910EFF"/>
    <w:rsid w:val="009700A6"/>
    <w:rsid w:val="00972774"/>
    <w:rsid w:val="00972DF1"/>
    <w:rsid w:val="00994469"/>
    <w:rsid w:val="009C6B99"/>
    <w:rsid w:val="009F36DF"/>
    <w:rsid w:val="00A750D2"/>
    <w:rsid w:val="00A757AB"/>
    <w:rsid w:val="00AC2BA6"/>
    <w:rsid w:val="00B10C7A"/>
    <w:rsid w:val="00B838C3"/>
    <w:rsid w:val="00BE1038"/>
    <w:rsid w:val="00C875CC"/>
    <w:rsid w:val="00C97143"/>
    <w:rsid w:val="00C97982"/>
    <w:rsid w:val="00CB1111"/>
    <w:rsid w:val="00CC45C4"/>
    <w:rsid w:val="00D36D86"/>
    <w:rsid w:val="00D5341B"/>
    <w:rsid w:val="00D565EB"/>
    <w:rsid w:val="00DA0757"/>
    <w:rsid w:val="00E4514E"/>
    <w:rsid w:val="00ED0E88"/>
    <w:rsid w:val="00ED361A"/>
    <w:rsid w:val="00F0265D"/>
    <w:rsid w:val="00F47810"/>
    <w:rsid w:val="00F65B6E"/>
    <w:rsid w:val="00FD1FF2"/>
    <w:rsid w:val="00FD27A3"/>
    <w:rsid w:val="00FF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4A2D"/>
  <w15:chartTrackingRefBased/>
  <w15:docId w15:val="{84BD65B3-D87C-4D90-B78A-7196C9BB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6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ED361A"/>
    <w:rPr>
      <w:rFonts w:ascii="Times New Roman" w:hAnsi="Times New Roman"/>
      <w:b/>
      <w:color w:val="000000" w:themeColor="text1"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D36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65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4B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4BF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65B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9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46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71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98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02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216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0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46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35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82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644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08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413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38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36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42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93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9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1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0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33868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6595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4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8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10284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87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7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169810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47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1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1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2011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27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151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69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1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868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92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737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67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1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18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04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3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23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0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43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624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44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40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0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816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697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9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81302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75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14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41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281498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4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5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8952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93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6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049721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55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7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542</Words>
  <Characters>25892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Bene</dc:creator>
  <cp:keywords/>
  <dc:description/>
  <cp:lastModifiedBy>Benard Bene</cp:lastModifiedBy>
  <cp:revision>2</cp:revision>
  <dcterms:created xsi:type="dcterms:W3CDTF">2024-03-19T23:06:00Z</dcterms:created>
  <dcterms:modified xsi:type="dcterms:W3CDTF">2024-03-19T23:06:00Z</dcterms:modified>
</cp:coreProperties>
</file>